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5C57F390" w:rsidR="00BB3F47" w:rsidRPr="00EC6AE7" w:rsidRDefault="00EC6A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3527D11A" w:rsidR="00BB3F47" w:rsidRPr="00EC6AE7" w:rsidRDefault="00EC6A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2</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38D9A9A" w:rsidR="00BB3F47" w:rsidRPr="00EC6AE7" w:rsidRDefault="00EC6A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7A70DCB6" w:rsidR="00BB3F47" w:rsidRPr="00EC6AE7" w:rsidRDefault="00EC6A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6D018FE" w:rsidR="00BB3F47" w:rsidRPr="00EC6AE7" w:rsidRDefault="00EC6A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85BB140" w:rsidR="00BB3F47" w:rsidRPr="00EC6AE7" w:rsidRDefault="00EC6A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6005259" w:rsidR="00BB3F47" w:rsidRPr="00EC6AE7" w:rsidRDefault="00B2431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3E59DF41" w:rsidR="00BB3F47" w:rsidRPr="00A463ED" w:rsidRDefault="00A463E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4A81D6B2" w:rsidR="00BB3F47" w:rsidRPr="00A463ED" w:rsidRDefault="00663B21"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5B8857F2" w:rsidR="00BB3F47" w:rsidRPr="00A463ED" w:rsidRDefault="00663B21"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03CFCA2E" w:rsidR="00BB3F47" w:rsidRPr="00A463ED" w:rsidRDefault="00663B21"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58E3AAB" w:rsidR="00BB3F47" w:rsidRPr="00A463ED" w:rsidRDefault="00663B21"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71120B3" w:rsidR="00BB3F47" w:rsidRPr="00566876" w:rsidRDefault="00B2431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E37468E" w:rsidR="00BB3F47" w:rsidRPr="00566876" w:rsidRDefault="00B2431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5</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44F6AE63" w:rsidR="00BB3F47" w:rsidRPr="00566876" w:rsidRDefault="00B2431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27F3EF04" w:rsidR="00BB3F47" w:rsidRPr="00566876" w:rsidRDefault="00B2431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32E1759F" w:rsidR="00BB3F47" w:rsidRPr="00566876" w:rsidRDefault="00B2431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17B35C57" w:rsidR="00BB3F47" w:rsidRPr="00566876" w:rsidRDefault="00B2431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5</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12B314E" w:rsidR="00BB3F47" w:rsidRPr="00566876" w:rsidRDefault="00B2431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97E1265" w:rsidR="00BB3F47" w:rsidRPr="00566876" w:rsidRDefault="00B2431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5</w:t>
            </w:r>
          </w:p>
        </w:tc>
      </w:tr>
      <w:tr w:rsidR="00B2431D"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2431D" w:rsidRPr="00892E17" w:rsidRDefault="00B2431D" w:rsidP="00B2431D">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2431D" w:rsidRPr="00892E17" w:rsidRDefault="00B2431D" w:rsidP="00B2431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2431D" w:rsidRPr="00892E17" w:rsidRDefault="00B2431D" w:rsidP="00B2431D">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2431D" w:rsidRPr="00892E17" w:rsidRDefault="00B2431D" w:rsidP="00B2431D">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2431D" w:rsidRPr="00892E17" w:rsidRDefault="00B2431D" w:rsidP="00B2431D">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F9FEC5B" w:rsidR="00B2431D" w:rsidRPr="00566876" w:rsidRDefault="00B2431D" w:rsidP="00B2431D">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42B2">
              <w:rPr>
                <w:rFonts w:ascii="Arial" w:hAnsi="Arial" w:cs="Arial" w:hint="eastAsia"/>
                <w:lang w:eastAsia="zh-CN"/>
              </w:rPr>
              <w:t>5</w:t>
            </w:r>
          </w:p>
        </w:tc>
      </w:tr>
      <w:tr w:rsidR="00B2431D"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2431D" w:rsidRPr="00892E17" w:rsidRDefault="00B2431D" w:rsidP="00B2431D">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2431D" w:rsidRPr="00892E17" w:rsidRDefault="00B2431D" w:rsidP="00B2431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2431D" w:rsidRPr="00892E17" w:rsidRDefault="00B2431D" w:rsidP="00B2431D">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2431D" w:rsidRPr="00892E17" w:rsidRDefault="00B2431D" w:rsidP="00B2431D">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2431D" w:rsidRPr="00892E17" w:rsidRDefault="00B2431D" w:rsidP="00B2431D">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6CD197EA" w:rsidR="00B2431D" w:rsidRPr="00566876" w:rsidRDefault="00B2431D" w:rsidP="00B2431D">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42B2">
              <w:rPr>
                <w:rFonts w:ascii="Arial" w:hAnsi="Arial" w:cs="Arial" w:hint="eastAsia"/>
                <w:lang w:eastAsia="zh-CN"/>
              </w:rPr>
              <w:t>5</w:t>
            </w:r>
          </w:p>
        </w:tc>
      </w:tr>
      <w:tr w:rsidR="00B2431D"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2431D" w:rsidRPr="00892E17" w:rsidRDefault="00B2431D" w:rsidP="00B2431D">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2431D" w:rsidRPr="00892E17" w:rsidRDefault="00B2431D" w:rsidP="00B2431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2431D" w:rsidRPr="00892E17" w:rsidRDefault="00B2431D" w:rsidP="00B2431D">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2431D" w:rsidRPr="00892E17" w:rsidRDefault="00B2431D" w:rsidP="00B2431D">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2431D" w:rsidRPr="00892E17" w:rsidRDefault="00B2431D" w:rsidP="00B2431D">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555CB124" w:rsidR="00B2431D" w:rsidRPr="00566876" w:rsidRDefault="00B2431D" w:rsidP="00B2431D">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42B2">
              <w:rPr>
                <w:rFonts w:ascii="Arial" w:hAnsi="Arial" w:cs="Arial" w:hint="eastAsia"/>
                <w:lang w:eastAsia="zh-CN"/>
              </w:rPr>
              <w:t>5</w:t>
            </w:r>
          </w:p>
        </w:tc>
      </w:tr>
      <w:tr w:rsidR="00B2431D"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2431D" w:rsidRPr="00892E17" w:rsidRDefault="00B2431D" w:rsidP="00B2431D">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2431D" w:rsidRPr="00892E17" w:rsidRDefault="00B2431D" w:rsidP="00B2431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2431D" w:rsidRPr="00892E17" w:rsidRDefault="00B2431D" w:rsidP="00B2431D">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2431D" w:rsidRPr="00892E17" w:rsidRDefault="00B2431D" w:rsidP="00B2431D">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2431D" w:rsidRPr="00892E17" w:rsidRDefault="00B2431D" w:rsidP="00B2431D">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2431D" w:rsidRPr="00892E17" w:rsidRDefault="00B2431D" w:rsidP="00B2431D">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2431D" w:rsidRPr="00892E17" w:rsidRDefault="00B2431D" w:rsidP="00B2431D">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88CD2A6" w:rsidR="00B2431D" w:rsidRPr="00566876" w:rsidRDefault="00B2431D" w:rsidP="00B2431D">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5042B2">
              <w:rPr>
                <w:rFonts w:ascii="Arial" w:hAnsi="Arial" w:cs="Arial" w:hint="eastAsia"/>
                <w:lang w:eastAsia="zh-CN"/>
              </w:rPr>
              <w:t>5</w:t>
            </w:r>
          </w:p>
        </w:tc>
      </w:tr>
      <w:tr w:rsidR="00B2431D"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2431D" w:rsidRPr="00892E17" w:rsidRDefault="00B2431D" w:rsidP="00B2431D">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2431D" w:rsidRPr="00892E17" w:rsidRDefault="00B2431D" w:rsidP="00B2431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2431D" w:rsidRPr="00892E17" w:rsidRDefault="00B2431D" w:rsidP="00B2431D">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2431D" w:rsidRPr="00892E17" w:rsidRDefault="00B2431D" w:rsidP="00B2431D">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2431D" w:rsidRPr="00892E17" w:rsidRDefault="00B2431D" w:rsidP="00B2431D">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2431D" w:rsidRPr="00892E17" w:rsidRDefault="00B2431D" w:rsidP="00B2431D">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2431D" w:rsidRPr="00892E17" w:rsidRDefault="00B2431D" w:rsidP="00B2431D">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0BD2DE91" w:rsidR="00B2431D" w:rsidRPr="00566876" w:rsidRDefault="00B2431D" w:rsidP="00B2431D">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5042B2">
              <w:rPr>
                <w:rFonts w:ascii="Arial" w:hAnsi="Arial" w:cs="Arial" w:hint="eastAsia"/>
                <w:lang w:eastAsia="zh-CN"/>
              </w:rPr>
              <w:t>5</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375ECF9D" w:rsidR="00BB3F47" w:rsidRPr="00566876" w:rsidRDefault="00A878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6</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D777661" w:rsidR="00BB3F47" w:rsidRPr="00566876" w:rsidRDefault="00A878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6</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67DABC0A" w:rsidR="00BB3F47" w:rsidRPr="00566876" w:rsidRDefault="00663B21"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lastRenderedPageBreak/>
              <w:t>7</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1F70560" w:rsidR="00BB3F47" w:rsidRPr="00566876" w:rsidRDefault="00A878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7</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58B9828B" w:rsidR="00BB3F47" w:rsidRPr="00566876" w:rsidRDefault="00A878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7</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1562FF0B" w:rsidR="00BB3F47" w:rsidRPr="00E047D9" w:rsidRDefault="00A878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7</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3388541F" w:rsidR="00BB3F47" w:rsidRPr="00E047D9" w:rsidRDefault="00A878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7</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4E099402" w:rsidR="00BB3F47" w:rsidRPr="00E047D9" w:rsidRDefault="00A878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8</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F7849EC" w:rsidR="00BB3F47" w:rsidRPr="00606972" w:rsidRDefault="00A878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9</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A3BF236" w:rsidR="00BB3F47" w:rsidRPr="009711D4" w:rsidRDefault="00A878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9</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633B6BB4" w:rsidR="00BB3F47" w:rsidRPr="009711D4" w:rsidRDefault="009711D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A878E7">
              <w:rPr>
                <w:rFonts w:ascii="Arial" w:hAnsi="Arial" w:cs="Arial" w:hint="eastAsia"/>
                <w:lang w:eastAsia="zh-CN"/>
              </w:rPr>
              <w:t>0</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25F46C0" w:rsidR="00BB3F47" w:rsidRPr="00694F59" w:rsidRDefault="00694F59"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A878E7">
              <w:rPr>
                <w:rFonts w:ascii="Arial" w:hAnsi="Arial" w:cs="Arial" w:hint="eastAsia"/>
                <w:lang w:eastAsia="zh-CN"/>
              </w:rPr>
              <w:t>1</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0F6D242D" w:rsidR="00BB3F47" w:rsidRPr="00694F59" w:rsidRDefault="00694F59"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A878E7">
              <w:rPr>
                <w:rFonts w:ascii="Arial" w:hAnsi="Arial" w:cs="Arial" w:hint="eastAsia"/>
                <w:lang w:eastAsia="zh-CN"/>
              </w:rPr>
              <w:t>1</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63F3B708" w:rsidR="00BB3F47" w:rsidRPr="00694F59" w:rsidRDefault="00694F59"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A878E7">
              <w:rPr>
                <w:rFonts w:ascii="Arial" w:hAnsi="Arial" w:cs="Arial" w:hint="eastAsia"/>
                <w:lang w:eastAsia="zh-CN"/>
              </w:rPr>
              <w:t>1</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37001" w14:textId="77777777" w:rsidR="009F78D1" w:rsidRDefault="009F78D1" w:rsidP="00663B21">
      <w:pPr>
        <w:spacing w:after="0" w:line="240" w:lineRule="auto"/>
      </w:pPr>
      <w:r>
        <w:separator/>
      </w:r>
    </w:p>
  </w:endnote>
  <w:endnote w:type="continuationSeparator" w:id="0">
    <w:p w14:paraId="470B8B6A" w14:textId="77777777" w:rsidR="009F78D1" w:rsidRDefault="009F78D1" w:rsidP="00663B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97FC6" w14:textId="77777777" w:rsidR="009F78D1" w:rsidRDefault="009F78D1" w:rsidP="00663B21">
      <w:pPr>
        <w:spacing w:after="0" w:line="240" w:lineRule="auto"/>
      </w:pPr>
      <w:r>
        <w:separator/>
      </w:r>
    </w:p>
  </w:footnote>
  <w:footnote w:type="continuationSeparator" w:id="0">
    <w:p w14:paraId="1B7DDEB9" w14:textId="77777777" w:rsidR="009F78D1" w:rsidRDefault="009F78D1" w:rsidP="00663B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681810947">
    <w:abstractNumId w:val="3"/>
  </w:num>
  <w:num w:numId="2" w16cid:durableId="360325229">
    <w:abstractNumId w:val="32"/>
  </w:num>
  <w:num w:numId="3" w16cid:durableId="1131632462">
    <w:abstractNumId w:val="25"/>
  </w:num>
  <w:num w:numId="4" w16cid:durableId="666246906">
    <w:abstractNumId w:val="10"/>
  </w:num>
  <w:num w:numId="5" w16cid:durableId="811560930">
    <w:abstractNumId w:val="6"/>
  </w:num>
  <w:num w:numId="6" w16cid:durableId="1152214274">
    <w:abstractNumId w:val="29"/>
  </w:num>
  <w:num w:numId="7" w16cid:durableId="797379226">
    <w:abstractNumId w:val="28"/>
  </w:num>
  <w:num w:numId="8" w16cid:durableId="1121142738">
    <w:abstractNumId w:val="5"/>
  </w:num>
  <w:num w:numId="9" w16cid:durableId="981076061">
    <w:abstractNumId w:val="9"/>
  </w:num>
  <w:num w:numId="10" w16cid:durableId="949893027">
    <w:abstractNumId w:val="22"/>
  </w:num>
  <w:num w:numId="11" w16cid:durableId="1970896366">
    <w:abstractNumId w:val="23"/>
  </w:num>
  <w:num w:numId="12" w16cid:durableId="1416394236">
    <w:abstractNumId w:val="20"/>
  </w:num>
  <w:num w:numId="13" w16cid:durableId="626549929">
    <w:abstractNumId w:val="34"/>
  </w:num>
  <w:num w:numId="14" w16cid:durableId="1315262353">
    <w:abstractNumId w:val="13"/>
  </w:num>
  <w:num w:numId="15" w16cid:durableId="50353097">
    <w:abstractNumId w:val="14"/>
  </w:num>
  <w:num w:numId="16" w16cid:durableId="663706121">
    <w:abstractNumId w:val="15"/>
  </w:num>
  <w:num w:numId="17" w16cid:durableId="364990688">
    <w:abstractNumId w:val="18"/>
  </w:num>
  <w:num w:numId="18" w16cid:durableId="1032610930">
    <w:abstractNumId w:val="17"/>
  </w:num>
  <w:num w:numId="19" w16cid:durableId="824206416">
    <w:abstractNumId w:val="27"/>
  </w:num>
  <w:num w:numId="20" w16cid:durableId="778263120">
    <w:abstractNumId w:val="1"/>
  </w:num>
  <w:num w:numId="21" w16cid:durableId="1021472398">
    <w:abstractNumId w:val="12"/>
  </w:num>
  <w:num w:numId="22" w16cid:durableId="1901750525">
    <w:abstractNumId w:val="7"/>
  </w:num>
  <w:num w:numId="23" w16cid:durableId="827786200">
    <w:abstractNumId w:val="19"/>
  </w:num>
  <w:num w:numId="24" w16cid:durableId="1068458784">
    <w:abstractNumId w:val="26"/>
  </w:num>
  <w:num w:numId="25" w16cid:durableId="1959409953">
    <w:abstractNumId w:val="8"/>
  </w:num>
  <w:num w:numId="26" w16cid:durableId="282076597">
    <w:abstractNumId w:val="33"/>
  </w:num>
  <w:num w:numId="27" w16cid:durableId="795683389">
    <w:abstractNumId w:val="24"/>
  </w:num>
  <w:num w:numId="28" w16cid:durableId="833302338">
    <w:abstractNumId w:val="2"/>
  </w:num>
  <w:num w:numId="29" w16cid:durableId="1982729794">
    <w:abstractNumId w:val="4"/>
  </w:num>
  <w:num w:numId="30" w16cid:durableId="286013462">
    <w:abstractNumId w:val="31"/>
  </w:num>
  <w:num w:numId="31" w16cid:durableId="1576473490">
    <w:abstractNumId w:val="11"/>
  </w:num>
  <w:num w:numId="32" w16cid:durableId="1611157911">
    <w:abstractNumId w:val="36"/>
  </w:num>
  <w:num w:numId="33" w16cid:durableId="1644847511">
    <w:abstractNumId w:val="16"/>
  </w:num>
  <w:num w:numId="34" w16cid:durableId="2116945036">
    <w:abstractNumId w:val="30"/>
  </w:num>
  <w:num w:numId="35" w16cid:durableId="677005232">
    <w:abstractNumId w:val="0"/>
  </w:num>
  <w:num w:numId="36" w16cid:durableId="376857885">
    <w:abstractNumId w:val="21"/>
  </w:num>
  <w:num w:numId="37" w16cid:durableId="102125000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A123D"/>
    <w:rsid w:val="00531DC8"/>
    <w:rsid w:val="00566876"/>
    <w:rsid w:val="00606972"/>
    <w:rsid w:val="00663B21"/>
    <w:rsid w:val="00694F59"/>
    <w:rsid w:val="007402F5"/>
    <w:rsid w:val="009711D4"/>
    <w:rsid w:val="009F78D1"/>
    <w:rsid w:val="00A463ED"/>
    <w:rsid w:val="00A878E7"/>
    <w:rsid w:val="00B2431D"/>
    <w:rsid w:val="00BB3F47"/>
    <w:rsid w:val="00E047D9"/>
    <w:rsid w:val="00EC6AE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663B21"/>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663B21"/>
    <w:rPr>
      <w:sz w:val="18"/>
      <w:szCs w:val="18"/>
    </w:rPr>
  </w:style>
  <w:style w:type="paragraph" w:styleId="a6">
    <w:name w:val="footer"/>
    <w:basedOn w:val="a"/>
    <w:link w:val="a7"/>
    <w:uiPriority w:val="99"/>
    <w:unhideWhenUsed/>
    <w:rsid w:val="00663B21"/>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663B2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1431</Words>
  <Characters>8161</Characters>
  <Application>Microsoft Office Word</Application>
  <DocSecurity>0</DocSecurity>
  <Lines>68</Lines>
  <Paragraphs>19</Paragraphs>
  <ScaleCrop>false</ScaleCrop>
  <Company/>
  <LinksUpToDate>false</LinksUpToDate>
  <CharactersWithSpaces>9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张 修平</cp:lastModifiedBy>
  <cp:revision>6</cp:revision>
  <dcterms:created xsi:type="dcterms:W3CDTF">2021-12-13T18:15:00Z</dcterms:created>
  <dcterms:modified xsi:type="dcterms:W3CDTF">2023-07-20T09:36:00Z</dcterms:modified>
</cp:coreProperties>
</file>